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2BFBF" w14:textId="77777777" w:rsidR="00211C6C" w:rsidRDefault="00211C6C" w:rsidP="00211C6C">
      <w:pPr>
        <w:spacing w:after="0" w:line="480" w:lineRule="auto"/>
        <w:rPr>
          <w:rFonts w:cs="Times New Roman"/>
          <w:b/>
        </w:rPr>
      </w:pPr>
      <w:r w:rsidRPr="00A3000F">
        <w:rPr>
          <w:rFonts w:cs="Times New Roman"/>
          <w:b/>
        </w:rPr>
        <w:t>References</w:t>
      </w:r>
    </w:p>
    <w:p w14:paraId="34B06120" w14:textId="6127B5D1" w:rsidR="00211C6C" w:rsidRPr="00973F01" w:rsidRDefault="00FF55DD" w:rsidP="00211C6C">
      <w:pPr>
        <w:pStyle w:val="EndNoteBibliography"/>
        <w:spacing w:after="0"/>
        <w:ind w:left="720" w:hanging="720"/>
      </w:pPr>
      <w:r>
        <w:t>8</w:t>
      </w:r>
      <w:r w:rsidR="00CF3163">
        <w:t>3</w:t>
      </w:r>
      <w:r w:rsidR="00211C6C" w:rsidRPr="00973F01">
        <w:t>.</w:t>
      </w:r>
      <w:r w:rsidR="00211C6C" w:rsidRPr="00973F01">
        <w:tab/>
        <w:t>Duffy S</w:t>
      </w:r>
      <w:r w:rsidR="00577561">
        <w:t xml:space="preserve">, </w:t>
      </w:r>
      <w:r w:rsidR="00211C6C" w:rsidRPr="00973F01">
        <w:t>Avery VM</w:t>
      </w:r>
      <w:r w:rsidR="002E1730">
        <w:t>.</w:t>
      </w:r>
      <w:r w:rsidR="00211C6C" w:rsidRPr="00973F01">
        <w:t xml:space="preserve"> Identification of inhibitors of </w:t>
      </w:r>
      <w:r w:rsidR="00211C6C" w:rsidRPr="006F71D7">
        <w:rPr>
          <w:i/>
        </w:rPr>
        <w:t>Plasmodium falciparum</w:t>
      </w:r>
      <w:r w:rsidR="00211C6C" w:rsidRPr="00973F01">
        <w:t xml:space="preserve"> gametocyte development. </w:t>
      </w:r>
      <w:r w:rsidR="00211C6C" w:rsidRPr="00973F01">
        <w:rPr>
          <w:i/>
        </w:rPr>
        <w:t>Malar J</w:t>
      </w:r>
      <w:r w:rsidR="00211C6C" w:rsidRPr="00973F01">
        <w:t xml:space="preserve"> </w:t>
      </w:r>
      <w:r w:rsidR="00577561">
        <w:t>2013;</w:t>
      </w:r>
      <w:r w:rsidR="00211C6C" w:rsidRPr="00973F01">
        <w:t>12(1):408.</w:t>
      </w:r>
    </w:p>
    <w:p w14:paraId="6D8ACC0F" w14:textId="3D455EB9" w:rsidR="00211C6C" w:rsidRPr="00973F01" w:rsidRDefault="00FF55DD" w:rsidP="00211C6C">
      <w:pPr>
        <w:pStyle w:val="EndNoteBibliography"/>
        <w:spacing w:after="0"/>
        <w:ind w:left="720" w:hanging="720"/>
      </w:pPr>
      <w:r>
        <w:t>8</w:t>
      </w:r>
      <w:r w:rsidR="00CF3163">
        <w:t>4</w:t>
      </w:r>
      <w:r w:rsidR="00211C6C" w:rsidRPr="00973F01">
        <w:t>.</w:t>
      </w:r>
      <w:r w:rsidR="00211C6C" w:rsidRPr="00973F01">
        <w:tab/>
        <w:t>O'Donnell AJ, Schneider P, McWatters HG, Reece SE</w:t>
      </w:r>
      <w:r w:rsidR="002E1730">
        <w:t>.</w:t>
      </w:r>
      <w:r w:rsidR="00211C6C" w:rsidRPr="00973F01">
        <w:t xml:space="preserve"> Fitness costs of disrupting circadian rhythms in malaria p</w:t>
      </w:r>
      <w:bookmarkStart w:id="0" w:name="_GoBack"/>
      <w:bookmarkEnd w:id="0"/>
      <w:r w:rsidR="00211C6C" w:rsidRPr="00973F01">
        <w:t xml:space="preserve">arasites. </w:t>
      </w:r>
      <w:r w:rsidR="00211C6C" w:rsidRPr="00973F01">
        <w:rPr>
          <w:i/>
        </w:rPr>
        <w:t>Proc R Soc Lond</w:t>
      </w:r>
      <w:r w:rsidR="00577561">
        <w:rPr>
          <w:i/>
        </w:rPr>
        <w:t xml:space="preserve"> Ser B</w:t>
      </w:r>
      <w:r w:rsidR="00577561">
        <w:t>. 2011;</w:t>
      </w:r>
      <w:r w:rsidR="00211C6C" w:rsidRPr="00973F01">
        <w:t>278(1717):2429-2436.</w:t>
      </w:r>
    </w:p>
    <w:sectPr w:rsidR="00211C6C" w:rsidRPr="00973F01" w:rsidSect="00847305">
      <w:footerReference w:type="default" r:id="rId6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543EA" w14:textId="77777777" w:rsidR="004C4F76" w:rsidRDefault="004C4F76">
      <w:pPr>
        <w:spacing w:after="0" w:line="240" w:lineRule="auto"/>
      </w:pPr>
      <w:r>
        <w:separator/>
      </w:r>
    </w:p>
  </w:endnote>
  <w:endnote w:type="continuationSeparator" w:id="0">
    <w:p w14:paraId="00AF3B32" w14:textId="77777777" w:rsidR="004C4F76" w:rsidRDefault="004C4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296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A78A6" w14:textId="77777777" w:rsidR="009F27AC" w:rsidRDefault="00211C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1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D34AA7" w14:textId="77777777" w:rsidR="009F27AC" w:rsidRDefault="00CF3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04BBA" w14:textId="77777777" w:rsidR="004C4F76" w:rsidRDefault="004C4F76">
      <w:pPr>
        <w:spacing w:after="0" w:line="240" w:lineRule="auto"/>
      </w:pPr>
      <w:r>
        <w:separator/>
      </w:r>
    </w:p>
  </w:footnote>
  <w:footnote w:type="continuationSeparator" w:id="0">
    <w:p w14:paraId="2DB434C3" w14:textId="77777777" w:rsidR="004C4F76" w:rsidRDefault="004C4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azvza2ttsfies5dxx525w092r9fe0ppsz&quot;&gt;petra060916&lt;record-ids&gt;&lt;item&gt;323&lt;/item&gt;&lt;item&gt;326&lt;/item&gt;&lt;item&gt;397&lt;/item&gt;&lt;item&gt;635&lt;/item&gt;&lt;item&gt;637&lt;/item&gt;&lt;item&gt;651&lt;/item&gt;&lt;item&gt;678&lt;/item&gt;&lt;item&gt;745&lt;/item&gt;&lt;item&gt;746&lt;/item&gt;&lt;item&gt;763&lt;/item&gt;&lt;item&gt;878&lt;/item&gt;&lt;item&gt;952&lt;/item&gt;&lt;item&gt;983&lt;/item&gt;&lt;item&gt;987&lt;/item&gt;&lt;item&gt;1110&lt;/item&gt;&lt;item&gt;1196&lt;/item&gt;&lt;item&gt;1321&lt;/item&gt;&lt;item&gt;1358&lt;/item&gt;&lt;item&gt;1359&lt;/item&gt;&lt;item&gt;1546&lt;/item&gt;&lt;item&gt;1655&lt;/item&gt;&lt;item&gt;1700&lt;/item&gt;&lt;item&gt;1721&lt;/item&gt;&lt;item&gt;1725&lt;/item&gt;&lt;item&gt;1726&lt;/item&gt;&lt;item&gt;1876&lt;/item&gt;&lt;item&gt;1886&lt;/item&gt;&lt;item&gt;1893&lt;/item&gt;&lt;/record-ids&gt;&lt;/item&gt;&lt;/Libraries&gt;"/>
  </w:docVars>
  <w:rsids>
    <w:rsidRoot w:val="00211C6C"/>
    <w:rsid w:val="000011A5"/>
    <w:rsid w:val="0003266B"/>
    <w:rsid w:val="00055650"/>
    <w:rsid w:val="000A6CB1"/>
    <w:rsid w:val="000F4034"/>
    <w:rsid w:val="00106032"/>
    <w:rsid w:val="001506DF"/>
    <w:rsid w:val="00156AD6"/>
    <w:rsid w:val="00161337"/>
    <w:rsid w:val="00193159"/>
    <w:rsid w:val="001A643B"/>
    <w:rsid w:val="001C2941"/>
    <w:rsid w:val="001C4C9A"/>
    <w:rsid w:val="00211C6C"/>
    <w:rsid w:val="00265783"/>
    <w:rsid w:val="002A4CBE"/>
    <w:rsid w:val="002D33AA"/>
    <w:rsid w:val="002E1730"/>
    <w:rsid w:val="002E7E18"/>
    <w:rsid w:val="0031158D"/>
    <w:rsid w:val="00327A23"/>
    <w:rsid w:val="00354B0C"/>
    <w:rsid w:val="003634F3"/>
    <w:rsid w:val="00366574"/>
    <w:rsid w:val="00381449"/>
    <w:rsid w:val="0038778C"/>
    <w:rsid w:val="003E36B2"/>
    <w:rsid w:val="00450756"/>
    <w:rsid w:val="004743B4"/>
    <w:rsid w:val="00477BC9"/>
    <w:rsid w:val="00483273"/>
    <w:rsid w:val="004A748E"/>
    <w:rsid w:val="004C4F76"/>
    <w:rsid w:val="004D2A83"/>
    <w:rsid w:val="004E2C02"/>
    <w:rsid w:val="00521898"/>
    <w:rsid w:val="00527403"/>
    <w:rsid w:val="0053334E"/>
    <w:rsid w:val="00545B1B"/>
    <w:rsid w:val="00577561"/>
    <w:rsid w:val="005C71B4"/>
    <w:rsid w:val="005D6B3F"/>
    <w:rsid w:val="006072BB"/>
    <w:rsid w:val="006640B4"/>
    <w:rsid w:val="006907B9"/>
    <w:rsid w:val="006E3313"/>
    <w:rsid w:val="00706ED6"/>
    <w:rsid w:val="00720844"/>
    <w:rsid w:val="00787131"/>
    <w:rsid w:val="007B1A7B"/>
    <w:rsid w:val="007C3099"/>
    <w:rsid w:val="007C6F93"/>
    <w:rsid w:val="007E6AEF"/>
    <w:rsid w:val="00825B2B"/>
    <w:rsid w:val="008A1315"/>
    <w:rsid w:val="008A2D0A"/>
    <w:rsid w:val="008F09FB"/>
    <w:rsid w:val="008F39EB"/>
    <w:rsid w:val="00921BC0"/>
    <w:rsid w:val="00930007"/>
    <w:rsid w:val="0095680D"/>
    <w:rsid w:val="009803BE"/>
    <w:rsid w:val="009E1B0C"/>
    <w:rsid w:val="00A21468"/>
    <w:rsid w:val="00A221A4"/>
    <w:rsid w:val="00A236F5"/>
    <w:rsid w:val="00A3000F"/>
    <w:rsid w:val="00B51FC7"/>
    <w:rsid w:val="00B65A89"/>
    <w:rsid w:val="00BD1692"/>
    <w:rsid w:val="00C20056"/>
    <w:rsid w:val="00C2507D"/>
    <w:rsid w:val="00C36B75"/>
    <w:rsid w:val="00C66344"/>
    <w:rsid w:val="00C84035"/>
    <w:rsid w:val="00CB3958"/>
    <w:rsid w:val="00CB4836"/>
    <w:rsid w:val="00CC0DA3"/>
    <w:rsid w:val="00CD1ABF"/>
    <w:rsid w:val="00CD31CA"/>
    <w:rsid w:val="00CF3163"/>
    <w:rsid w:val="00CF4C8F"/>
    <w:rsid w:val="00D06C6F"/>
    <w:rsid w:val="00D27EAB"/>
    <w:rsid w:val="00D91285"/>
    <w:rsid w:val="00DC0392"/>
    <w:rsid w:val="00DF289D"/>
    <w:rsid w:val="00E1738F"/>
    <w:rsid w:val="00F12B47"/>
    <w:rsid w:val="00F30C4F"/>
    <w:rsid w:val="00F56B52"/>
    <w:rsid w:val="00F934EF"/>
    <w:rsid w:val="00FB5B01"/>
    <w:rsid w:val="00FB6ED1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600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C6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11C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C6C"/>
    <w:rPr>
      <w:rFonts w:ascii="Calibri" w:hAnsi="Calibri" w:cs="Calibri"/>
      <w:noProof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1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C6C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11C6C"/>
  </w:style>
  <w:style w:type="character" w:styleId="CommentReference">
    <w:name w:val="annotation reference"/>
    <w:basedOn w:val="DefaultParagraphFont"/>
    <w:uiPriority w:val="99"/>
    <w:semiHidden/>
    <w:unhideWhenUsed/>
    <w:rsid w:val="008F0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F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4B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54B0C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CE Sarah</dc:creator>
  <cp:keywords/>
  <dc:description/>
  <cp:lastModifiedBy>SCHNEIDER Petra</cp:lastModifiedBy>
  <cp:revision>8</cp:revision>
  <dcterms:created xsi:type="dcterms:W3CDTF">2018-08-16T08:44:00Z</dcterms:created>
  <dcterms:modified xsi:type="dcterms:W3CDTF">2018-10-30T15:10:00Z</dcterms:modified>
</cp:coreProperties>
</file>